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39" w:type="pct"/>
        <w:tblLook w:val="04A0" w:firstRow="1" w:lastRow="0" w:firstColumn="1" w:lastColumn="0" w:noHBand="0" w:noVBand="1"/>
      </w:tblPr>
      <w:tblGrid>
        <w:gridCol w:w="1480"/>
        <w:gridCol w:w="572"/>
        <w:gridCol w:w="734"/>
        <w:gridCol w:w="1019"/>
        <w:gridCol w:w="938"/>
        <w:gridCol w:w="742"/>
        <w:gridCol w:w="742"/>
        <w:gridCol w:w="888"/>
        <w:gridCol w:w="1045"/>
        <w:gridCol w:w="1142"/>
        <w:gridCol w:w="825"/>
        <w:gridCol w:w="734"/>
        <w:gridCol w:w="724"/>
        <w:gridCol w:w="784"/>
        <w:gridCol w:w="692"/>
      </w:tblGrid>
      <w:tr w:rsidR="00804BD7" w:rsidRPr="00FF7D91" w14:paraId="5FB84C7F" w14:textId="77777777" w:rsidTr="00C27E1C">
        <w:trPr>
          <w:trHeight w:val="585"/>
        </w:trPr>
        <w:tc>
          <w:tcPr>
            <w:tcW w:w="5000" w:type="pct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2B78" w14:textId="1DBDD1BD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rtl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  <w:r w:rsidR="00EA726F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  <w:r w:rsidRPr="00FF7D91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 Table. Blood parameters in different mice groups after 24 and 48 hours.</w:t>
            </w:r>
          </w:p>
        </w:tc>
      </w:tr>
      <w:tr w:rsidR="00804BD7" w:rsidRPr="00FF7D91" w14:paraId="0629F6A3" w14:textId="77777777" w:rsidTr="00C27E1C">
        <w:trPr>
          <w:trHeight w:val="315"/>
        </w:trPr>
        <w:tc>
          <w:tcPr>
            <w:tcW w:w="56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B7CE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734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75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583DB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.B.C</w:t>
            </w:r>
          </w:p>
        </w:tc>
        <w:tc>
          <w:tcPr>
            <w:tcW w:w="1439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439EA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latelet</w:t>
            </w:r>
          </w:p>
        </w:tc>
      </w:tr>
      <w:tr w:rsidR="00804BD7" w:rsidRPr="00FF7D91" w14:paraId="41CE748F" w14:textId="77777777" w:rsidTr="00983A8E">
        <w:trPr>
          <w:trHeight w:val="765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84C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Group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F37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33F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BC (ml/μl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5D7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emoglobin (g/dl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192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ematocrit (%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462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.C.V* (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l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A6DE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.C.H* (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g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37E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.C.H.C* (g/dl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556B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.D.W-CV* (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D3E84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.D.W-SD* (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l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2E1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latelet Count (1000/µl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DD8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.D.W* (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l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8693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.P.V* (</w:t>
            </w:r>
            <w:proofErr w:type="spellStart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l</w:t>
            </w:r>
            <w:proofErr w:type="spellEnd"/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AB5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-LCR* (%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F73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.C.T* (%)</w:t>
            </w:r>
          </w:p>
        </w:tc>
      </w:tr>
      <w:tr w:rsidR="00804BD7" w:rsidRPr="00FF7D91" w14:paraId="4B9A8387" w14:textId="77777777" w:rsidTr="00983A8E">
        <w:trPr>
          <w:trHeight w:val="300"/>
        </w:trPr>
        <w:tc>
          <w:tcPr>
            <w:tcW w:w="5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76A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hage therapy 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C34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4AA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93F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911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8.8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FC7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9.3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855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7.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63D4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6.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9F7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2.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B3A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7.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D6D4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2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5AD4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7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72B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F8C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6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AE6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8</w:t>
            </w:r>
          </w:p>
        </w:tc>
      </w:tr>
      <w:tr w:rsidR="00804BD7" w:rsidRPr="00FF7D91" w14:paraId="591773E2" w14:textId="77777777" w:rsidTr="00983A8E">
        <w:trPr>
          <w:trHeight w:val="300"/>
        </w:trPr>
        <w:tc>
          <w:tcPr>
            <w:tcW w:w="5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B14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C57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237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38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CC9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3F0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4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F9B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7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B8F4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34B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1.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522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1.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729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1.0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FAC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7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261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27F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AA0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2404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9</w:t>
            </w:r>
          </w:p>
        </w:tc>
      </w:tr>
      <w:tr w:rsidR="00804BD7" w:rsidRPr="00FF7D91" w14:paraId="20ACAE49" w14:textId="77777777" w:rsidTr="00983A8E">
        <w:trPr>
          <w:trHeight w:val="300"/>
        </w:trPr>
        <w:tc>
          <w:tcPr>
            <w:tcW w:w="5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9B6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hage therapy 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041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53B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7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CB2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4C5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0.7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D0D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6.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776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022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9.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D06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.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070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8.9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B58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2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327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F0E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962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33A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05</w:t>
            </w:r>
          </w:p>
        </w:tc>
      </w:tr>
      <w:tr w:rsidR="00804BD7" w:rsidRPr="00FF7D91" w14:paraId="59C6BD67" w14:textId="77777777" w:rsidTr="00983A8E">
        <w:trPr>
          <w:trHeight w:val="300"/>
        </w:trPr>
        <w:tc>
          <w:tcPr>
            <w:tcW w:w="5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F7A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2A1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C5C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1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C5F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E6F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4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D2D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9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594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8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CF5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0.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E83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1.7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54E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3.5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1FD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6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6EB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6D2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1324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1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23F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75</w:t>
            </w:r>
          </w:p>
        </w:tc>
      </w:tr>
      <w:tr w:rsidR="00804BD7" w:rsidRPr="00FF7D91" w14:paraId="3E0C0F5A" w14:textId="77777777" w:rsidTr="00983A8E">
        <w:trPr>
          <w:trHeight w:val="300"/>
        </w:trPr>
        <w:tc>
          <w:tcPr>
            <w:tcW w:w="5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103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hage control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6BE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F0F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25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D7F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6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282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9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3EC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.0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6E6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E5D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9.7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995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2.6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346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3.1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4E6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5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4F4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3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A8D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F2D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7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D43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804BD7" w:rsidRPr="00FF7D91" w14:paraId="0ABE7451" w14:textId="77777777" w:rsidTr="00983A8E">
        <w:trPr>
          <w:trHeight w:val="300"/>
        </w:trPr>
        <w:tc>
          <w:tcPr>
            <w:tcW w:w="5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C85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608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505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9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EFC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546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3.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96B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.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B2E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4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B3B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3F2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2.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A6C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5.3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3A8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8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130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C00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9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515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682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65</w:t>
            </w:r>
          </w:p>
        </w:tc>
      </w:tr>
      <w:tr w:rsidR="00804BD7" w:rsidRPr="00FF7D91" w14:paraId="131906B6" w14:textId="77777777" w:rsidTr="00983A8E">
        <w:trPr>
          <w:trHeight w:val="300"/>
        </w:trPr>
        <w:tc>
          <w:tcPr>
            <w:tcW w:w="5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FA4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ositive control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42A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C81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1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187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6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5B5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5.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C99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3.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379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0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A3F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0.0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495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6.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9BA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7.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B08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6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414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FB9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802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B13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395</w:t>
            </w:r>
          </w:p>
        </w:tc>
      </w:tr>
      <w:tr w:rsidR="00804BD7" w:rsidRPr="00FF7D91" w14:paraId="5FE42AF6" w14:textId="77777777" w:rsidTr="00983A8E">
        <w:trPr>
          <w:trHeight w:val="300"/>
        </w:trPr>
        <w:tc>
          <w:tcPr>
            <w:tcW w:w="5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406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391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C50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25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74B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40E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5.8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BEC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9.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D93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EA6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9.4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0A1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2.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4B4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5.0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E53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2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385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0E6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C3D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CB1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15</w:t>
            </w:r>
          </w:p>
        </w:tc>
      </w:tr>
      <w:tr w:rsidR="00804BD7" w:rsidRPr="00FF7D91" w14:paraId="3FF136D6" w14:textId="77777777" w:rsidTr="00983A8E">
        <w:trPr>
          <w:trHeight w:val="300"/>
        </w:trPr>
        <w:tc>
          <w:tcPr>
            <w:tcW w:w="5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180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egative control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A2C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598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44F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.8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DAA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2.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019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9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EDE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8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992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0.2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25A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.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C31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2.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75D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3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985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164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5F0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B8E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55</w:t>
            </w:r>
          </w:p>
        </w:tc>
      </w:tr>
      <w:tr w:rsidR="00804BD7" w:rsidRPr="00FF7D91" w14:paraId="3DF4CEF0" w14:textId="77777777" w:rsidTr="00983A8E">
        <w:trPr>
          <w:trHeight w:val="300"/>
        </w:trPr>
        <w:tc>
          <w:tcPr>
            <w:tcW w:w="5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886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ECD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 h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F59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93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5044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1E7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5.6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917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855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A2D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0.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A65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.7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32D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97D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3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5FC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1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6B5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5B46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332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4</w:t>
            </w:r>
          </w:p>
        </w:tc>
      </w:tr>
      <w:tr w:rsidR="00804BD7" w:rsidRPr="00FF7D91" w14:paraId="05D84D38" w14:textId="77777777" w:rsidTr="00983A8E">
        <w:trPr>
          <w:trHeight w:val="300"/>
        </w:trPr>
        <w:tc>
          <w:tcPr>
            <w:tcW w:w="56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B09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Blank control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78A9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 h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CE8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D06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FF6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3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CEE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6.6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CA7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60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0.85</w:t>
            </w:r>
          </w:p>
        </w:tc>
        <w:tc>
          <w:tcPr>
            <w:tcW w:w="4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FE2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0BAF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5.65</w:t>
            </w: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0E4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54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05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841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2CAA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5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77AE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8</w:t>
            </w:r>
          </w:p>
        </w:tc>
      </w:tr>
      <w:tr w:rsidR="00804BD7" w:rsidRPr="00FF7D91" w14:paraId="5A591DBF" w14:textId="77777777" w:rsidTr="00983A8E">
        <w:trPr>
          <w:trHeight w:val="300"/>
        </w:trPr>
        <w:tc>
          <w:tcPr>
            <w:tcW w:w="5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0C53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A1B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 h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FA5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8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D388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0E01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6.5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111B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7.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235C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.95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3F2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1.5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FCD5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3.15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261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4.2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ED8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0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68D2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95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1CE7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2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90E0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BBBD" w14:textId="77777777" w:rsidR="00804BD7" w:rsidRPr="00FF7D91" w:rsidRDefault="00804BD7" w:rsidP="00983A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FF7D9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7</w:t>
            </w:r>
          </w:p>
        </w:tc>
      </w:tr>
    </w:tbl>
    <w:p w14:paraId="552AD301" w14:textId="77777777" w:rsidR="00804BD7" w:rsidRPr="00FF7D91" w:rsidRDefault="00804BD7" w:rsidP="00804BD7">
      <w:pPr>
        <w:tabs>
          <w:tab w:val="left" w:pos="3168"/>
        </w:tabs>
      </w:pPr>
      <w:r w:rsidRPr="00FF7D91">
        <w:rPr>
          <w:rFonts w:asciiTheme="majorBidi" w:eastAsia="Times New Roman" w:hAnsiTheme="majorBidi" w:cstheme="majorBidi"/>
          <w:kern w:val="0"/>
          <w:sz w:val="16"/>
          <w:szCs w:val="16"/>
          <w14:ligatures w14:val="none"/>
        </w:rPr>
        <w:t>* M.C.V: Mean corpuscular volume, M.C.H: Mean corpuscular hemoglobin, M.C.H.C: Mean corpuscular hemoglobin concentration, R.D.W-CV: Red Cell Distribution Width (RDW)- coefficient of variation (CV), R.D.W-SD: Red Cell Distribution Width (RDW)- standard deviation (SD), P.D.W: Platelet Distribution Width, M.P.V: Mean Platelet Volume, P-LCR: Platelet larger cell ratio, P.C.T: Plateletcrit.</w:t>
      </w:r>
    </w:p>
    <w:p w14:paraId="59386005" w14:textId="77777777" w:rsidR="00804BD7" w:rsidRDefault="00804BD7"/>
    <w:sectPr w:rsidR="00804BD7" w:rsidSect="00804B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BD7"/>
    <w:rsid w:val="00083E68"/>
    <w:rsid w:val="0012050B"/>
    <w:rsid w:val="003A7605"/>
    <w:rsid w:val="00804BD7"/>
    <w:rsid w:val="00C27E1C"/>
    <w:rsid w:val="00C4045C"/>
    <w:rsid w:val="00EA726F"/>
    <w:rsid w:val="00EC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2272"/>
  <w15:chartTrackingRefBased/>
  <w15:docId w15:val="{E4E4E5D9-01BE-4926-9636-081B17627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A72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anar</dc:creator>
  <cp:keywords/>
  <dc:description/>
  <cp:lastModifiedBy>Maryam Banar</cp:lastModifiedBy>
  <cp:revision>4</cp:revision>
  <dcterms:created xsi:type="dcterms:W3CDTF">2024-09-05T09:30:00Z</dcterms:created>
  <dcterms:modified xsi:type="dcterms:W3CDTF">2024-10-30T06:49:00Z</dcterms:modified>
</cp:coreProperties>
</file>